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1F7F1C20" w:rsidR="00DE23E8" w:rsidRPr="008C5919" w:rsidRDefault="00F3752E" w:rsidP="00F3752E">
      <w:pPr>
        <w:pStyle w:val="SupplementaryMaterial"/>
        <w:tabs>
          <w:tab w:val="center" w:pos="4888"/>
        </w:tabs>
        <w:jc w:val="left"/>
        <w:rPr>
          <w:b w:val="0"/>
          <w:color w:val="000000" w:themeColor="text1"/>
        </w:rPr>
      </w:pPr>
      <w:r w:rsidRPr="008C5919">
        <w:rPr>
          <w:color w:val="000000" w:themeColor="text1"/>
        </w:rPr>
        <w:tab/>
      </w:r>
      <w:r w:rsidR="00654E8F" w:rsidRPr="008C5919">
        <w:rPr>
          <w:color w:val="000000" w:themeColor="text1"/>
        </w:rPr>
        <w:t>Supplementary Material</w:t>
      </w:r>
    </w:p>
    <w:p w14:paraId="1BDD12C0" w14:textId="054CF8E3" w:rsidR="003563FC" w:rsidRPr="008C5919" w:rsidRDefault="003563FC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 w:hint="eastAsia"/>
          <w:color w:val="000000" w:themeColor="text1"/>
          <w:szCs w:val="24"/>
          <w:lang w:eastAsia="zh-CN"/>
        </w:rPr>
        <w:t>S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upplementary Table </w:t>
      </w:r>
      <w:r w:rsidR="00942C67" w:rsidRPr="008C5919">
        <w:rPr>
          <w:rFonts w:eastAsia="DengXian" w:cs="Times New Roman"/>
          <w:color w:val="000000" w:themeColor="text1"/>
          <w:szCs w:val="24"/>
          <w:lang w:eastAsia="zh-CN"/>
        </w:rPr>
        <w:t>1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. </w:t>
      </w:r>
      <w:r w:rsidR="002508DA" w:rsidRPr="008C5919">
        <w:rPr>
          <w:rFonts w:eastAsia="DengXian" w:cs="Times New Roman"/>
          <w:color w:val="000000" w:themeColor="text1"/>
          <w:szCs w:val="24"/>
          <w:lang w:eastAsia="zh-CN"/>
        </w:rPr>
        <w:t>T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hyroid function </w:t>
      </w:r>
      <w:r w:rsidR="002508DA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parameters 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by year</w:t>
      </w:r>
      <w:r w:rsidR="002508DA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. </w:t>
      </w:r>
      <w:r w:rsidR="002508DA" w:rsidRPr="008C5919">
        <w:rPr>
          <w:rFonts w:eastAsia="宋体" w:cs="Times New Roman"/>
          <w:color w:val="000000" w:themeColor="text1"/>
          <w:kern w:val="2"/>
          <w:szCs w:val="24"/>
          <w:lang w:eastAsia="zh-CN"/>
        </w:rPr>
        <w:t>Data shown as median (</w:t>
      </w:r>
      <w:r w:rsidR="00211D2D" w:rsidRPr="008C5919">
        <w:rPr>
          <w:rFonts w:cs="Times New Roman"/>
          <w:color w:val="000000" w:themeColor="text1"/>
          <w:szCs w:val="24"/>
        </w:rPr>
        <w:t>interquartile range</w:t>
      </w:r>
      <w:r w:rsidR="002508DA" w:rsidRPr="008C5919">
        <w:rPr>
          <w:rFonts w:eastAsia="宋体" w:cs="Times New Roman"/>
          <w:color w:val="000000" w:themeColor="text1"/>
          <w:kern w:val="2"/>
          <w:szCs w:val="24"/>
          <w:lang w:eastAsia="zh-CN"/>
        </w:rPr>
        <w:t>).</w:t>
      </w:r>
    </w:p>
    <w:p w14:paraId="2A3B08BB" w14:textId="77777777" w:rsidR="003563FC" w:rsidRPr="008C5919" w:rsidRDefault="003563FC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tbl>
      <w:tblPr>
        <w:tblStyle w:val="aff5"/>
        <w:tblW w:w="1077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2263"/>
        <w:gridCol w:w="2466"/>
        <w:gridCol w:w="2050"/>
        <w:gridCol w:w="2004"/>
      </w:tblGrid>
      <w:tr w:rsidR="008C5919" w:rsidRPr="008C5919" w14:paraId="4B5C7782" w14:textId="77777777" w:rsidTr="004D0C5D">
        <w:trPr>
          <w:trHeight w:val="242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CD79AD0" w14:textId="757C73CB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Y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ear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65ACC19" w14:textId="78E07CA0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SH</w:t>
            </w:r>
            <w:r w:rsidR="00961022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961022" w:rsidRPr="008C5919">
              <w:rPr>
                <w:rFonts w:cs="Times New Roman"/>
                <w:color w:val="000000" w:themeColor="text1"/>
                <w:szCs w:val="24"/>
              </w:rPr>
              <w:t>(mIU/L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345486D7" w14:textId="3E99FCB7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F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>4</w:t>
            </w:r>
            <w:r w:rsidR="00961022"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 xml:space="preserve"> </w:t>
            </w:r>
            <w:r w:rsidR="00961022" w:rsidRPr="008C5919">
              <w:rPr>
                <w:rFonts w:cs="Times New Roman"/>
                <w:color w:val="000000" w:themeColor="text1"/>
                <w:szCs w:val="24"/>
              </w:rPr>
              <w:t>(pmol/L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29C5C2F1" w14:textId="6197C417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F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>3</w:t>
            </w:r>
            <w:r w:rsidR="00961022"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 xml:space="preserve"> </w:t>
            </w:r>
            <w:r w:rsidR="00961022" w:rsidRPr="008C5919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="00961022" w:rsidRPr="008C5919">
              <w:rPr>
                <w:rFonts w:cs="Times New Roman"/>
                <w:color w:val="000000" w:themeColor="text1"/>
                <w:szCs w:val="24"/>
              </w:rPr>
              <w:t>pmol/L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22D4736A" w14:textId="576A75B1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SHI</w:t>
            </w:r>
          </w:p>
        </w:tc>
      </w:tr>
      <w:tr w:rsidR="008C5919" w:rsidRPr="008C5919" w14:paraId="4192472F" w14:textId="77777777" w:rsidTr="004D0C5D">
        <w:trPr>
          <w:trHeight w:val="223"/>
        </w:trPr>
        <w:tc>
          <w:tcPr>
            <w:tcW w:w="1990" w:type="dxa"/>
            <w:tcBorders>
              <w:top w:val="single" w:sz="4" w:space="0" w:color="auto"/>
            </w:tcBorders>
          </w:tcPr>
          <w:p w14:paraId="35619370" w14:textId="538156E3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2 (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=4</w:t>
            </w:r>
            <w:r w:rsidR="002508D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58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B620806" w14:textId="4AA7D38C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7</w:t>
            </w:r>
            <w:r w:rsidR="004D0C5D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1.12, 2.78)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7ADAD44C" w14:textId="4E1BD0C0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96 (12.82, 15.20)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380F6D35" w14:textId="578D3500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34 (3.95, 4.75)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42DD5EFF" w14:textId="4614A488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48 (2.00, 2.90)</w:t>
            </w:r>
          </w:p>
        </w:tc>
      </w:tr>
      <w:tr w:rsidR="008C5919" w:rsidRPr="008C5919" w14:paraId="1BD2DC9B" w14:textId="77777777" w:rsidTr="004D0C5D">
        <w:trPr>
          <w:trHeight w:val="242"/>
        </w:trPr>
        <w:tc>
          <w:tcPr>
            <w:tcW w:w="1990" w:type="dxa"/>
          </w:tcPr>
          <w:p w14:paraId="23C1BB28" w14:textId="23EF1BDB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3 (n=4</w:t>
            </w:r>
            <w:r w:rsidR="002508D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62)</w:t>
            </w:r>
          </w:p>
        </w:tc>
        <w:tc>
          <w:tcPr>
            <w:tcW w:w="2263" w:type="dxa"/>
          </w:tcPr>
          <w:p w14:paraId="5A35A248" w14:textId="39EB2561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81 (1.12, 2.84)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2466" w:type="dxa"/>
          </w:tcPr>
          <w:p w14:paraId="569F7933" w14:textId="6131C9E9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86 (12.67, 15.12)</w:t>
            </w:r>
          </w:p>
        </w:tc>
        <w:tc>
          <w:tcPr>
            <w:tcW w:w="2050" w:type="dxa"/>
          </w:tcPr>
          <w:p w14:paraId="3EF97996" w14:textId="39171552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29 (3.85, 4.69)</w:t>
            </w:r>
          </w:p>
        </w:tc>
        <w:tc>
          <w:tcPr>
            <w:tcW w:w="2004" w:type="dxa"/>
          </w:tcPr>
          <w:p w14:paraId="03BA4417" w14:textId="6D9056C9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47 (1.99, 2.92)</w:t>
            </w:r>
          </w:p>
        </w:tc>
      </w:tr>
      <w:tr w:rsidR="008C5919" w:rsidRPr="008C5919" w14:paraId="54568DA7" w14:textId="77777777" w:rsidTr="004D0C5D">
        <w:trPr>
          <w:trHeight w:val="242"/>
        </w:trPr>
        <w:tc>
          <w:tcPr>
            <w:tcW w:w="1990" w:type="dxa"/>
          </w:tcPr>
          <w:p w14:paraId="0365ED45" w14:textId="270C6EC9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4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n=6</w:t>
            </w:r>
            <w:r w:rsidR="002508D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85)</w:t>
            </w:r>
          </w:p>
        </w:tc>
        <w:tc>
          <w:tcPr>
            <w:tcW w:w="2263" w:type="dxa"/>
          </w:tcPr>
          <w:p w14:paraId="784C2410" w14:textId="0A527BBB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86 (1.18, 2.88)</w:t>
            </w:r>
          </w:p>
        </w:tc>
        <w:tc>
          <w:tcPr>
            <w:tcW w:w="2466" w:type="dxa"/>
          </w:tcPr>
          <w:p w14:paraId="1C107C44" w14:textId="4C8687A8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58 (12.46, 14.77)</w:t>
            </w:r>
          </w:p>
        </w:tc>
        <w:tc>
          <w:tcPr>
            <w:tcW w:w="2050" w:type="dxa"/>
          </w:tcPr>
          <w:p w14:paraId="3F7BF952" w14:textId="236B8E95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14 (3.77, 4.5</w:t>
            </w:r>
            <w:r w:rsidR="004D0C5D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004" w:type="dxa"/>
          </w:tcPr>
          <w:p w14:paraId="1218969C" w14:textId="5EE9915A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46 (2.00, 2.89)</w:t>
            </w:r>
          </w:p>
        </w:tc>
      </w:tr>
      <w:tr w:rsidR="008C5919" w:rsidRPr="008C5919" w14:paraId="1BE724B1" w14:textId="77777777" w:rsidTr="004D0C5D">
        <w:trPr>
          <w:trHeight w:val="242"/>
        </w:trPr>
        <w:tc>
          <w:tcPr>
            <w:tcW w:w="1990" w:type="dxa"/>
          </w:tcPr>
          <w:p w14:paraId="1785153D" w14:textId="2302E0C6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5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n=7</w:t>
            </w:r>
            <w:r w:rsidR="002508D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39)</w:t>
            </w:r>
          </w:p>
        </w:tc>
        <w:tc>
          <w:tcPr>
            <w:tcW w:w="2263" w:type="dxa"/>
          </w:tcPr>
          <w:p w14:paraId="678C8945" w14:textId="07B324CE" w:rsidR="003563FC" w:rsidRPr="008C5919" w:rsidRDefault="00521FEA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78 (1.14, 2.75)</w:t>
            </w:r>
          </w:p>
        </w:tc>
        <w:tc>
          <w:tcPr>
            <w:tcW w:w="2466" w:type="dxa"/>
          </w:tcPr>
          <w:p w14:paraId="157AFA2E" w14:textId="31D0E291" w:rsidR="003563FC" w:rsidRPr="008C5919" w:rsidRDefault="00521FEA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.10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</w:t>
            </w:r>
            <w:r w:rsidR="00D82E2E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09</w:t>
            </w:r>
            <w:r w:rsidR="00D82E2E"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,</w:t>
            </w:r>
            <w:r w:rsidR="00D82E2E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14.19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050" w:type="dxa"/>
          </w:tcPr>
          <w:p w14:paraId="29DC6F95" w14:textId="08D2F147" w:rsidR="003563FC" w:rsidRPr="008C5919" w:rsidRDefault="00D82E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.34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94, 4.72)</w:t>
            </w:r>
          </w:p>
        </w:tc>
        <w:tc>
          <w:tcPr>
            <w:tcW w:w="2004" w:type="dxa"/>
          </w:tcPr>
          <w:p w14:paraId="08B17BCD" w14:textId="43FB5758" w:rsidR="003563FC" w:rsidRPr="008C5919" w:rsidRDefault="00D82E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.35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91, 2.77)</w:t>
            </w:r>
          </w:p>
        </w:tc>
      </w:tr>
      <w:tr w:rsidR="008C5919" w:rsidRPr="008C5919" w14:paraId="5012AE0E" w14:textId="77777777" w:rsidTr="004D0C5D">
        <w:trPr>
          <w:trHeight w:val="242"/>
        </w:trPr>
        <w:tc>
          <w:tcPr>
            <w:tcW w:w="1990" w:type="dxa"/>
          </w:tcPr>
          <w:p w14:paraId="0D775D24" w14:textId="4075D7E8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6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n=7</w:t>
            </w:r>
            <w:r w:rsidR="002508D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16)</w:t>
            </w:r>
          </w:p>
        </w:tc>
        <w:tc>
          <w:tcPr>
            <w:tcW w:w="2263" w:type="dxa"/>
          </w:tcPr>
          <w:p w14:paraId="373CE274" w14:textId="40D6BFCF" w:rsidR="003563FC" w:rsidRPr="008C5919" w:rsidRDefault="00472663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.77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29, 2.77)</w:t>
            </w:r>
          </w:p>
        </w:tc>
        <w:tc>
          <w:tcPr>
            <w:tcW w:w="2466" w:type="dxa"/>
          </w:tcPr>
          <w:p w14:paraId="35C854B5" w14:textId="140B480A" w:rsidR="003563FC" w:rsidRPr="008C5919" w:rsidRDefault="00472663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80 (11.79, 13.88)</w:t>
            </w:r>
          </w:p>
        </w:tc>
        <w:tc>
          <w:tcPr>
            <w:tcW w:w="2050" w:type="dxa"/>
          </w:tcPr>
          <w:p w14:paraId="6166720D" w14:textId="4D8AE961" w:rsidR="003563FC" w:rsidRPr="008C5919" w:rsidRDefault="00472663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.31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95, 4.65)</w:t>
            </w:r>
          </w:p>
        </w:tc>
        <w:tc>
          <w:tcPr>
            <w:tcW w:w="2004" w:type="dxa"/>
          </w:tcPr>
          <w:p w14:paraId="323255CF" w14:textId="6D7C4F4A" w:rsidR="003563FC" w:rsidRPr="008C5919" w:rsidRDefault="00472663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.31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84, 2.74)</w:t>
            </w:r>
          </w:p>
        </w:tc>
      </w:tr>
      <w:tr w:rsidR="008C5919" w:rsidRPr="008C5919" w14:paraId="16BA145C" w14:textId="77777777" w:rsidTr="004D0C5D">
        <w:trPr>
          <w:trHeight w:val="226"/>
        </w:trPr>
        <w:tc>
          <w:tcPr>
            <w:tcW w:w="1990" w:type="dxa"/>
          </w:tcPr>
          <w:p w14:paraId="77AC3057" w14:textId="03E8C02B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7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n=8</w:t>
            </w:r>
            <w:r w:rsidR="002508D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5)</w:t>
            </w:r>
          </w:p>
        </w:tc>
        <w:tc>
          <w:tcPr>
            <w:tcW w:w="2263" w:type="dxa"/>
          </w:tcPr>
          <w:p w14:paraId="23C770F8" w14:textId="4E5BEAB5" w:rsidR="003563FC" w:rsidRPr="008C5919" w:rsidRDefault="00472663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.83 (1.18, 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8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466" w:type="dxa"/>
          </w:tcPr>
          <w:p w14:paraId="35459B35" w14:textId="110ADBA5" w:rsidR="003563FC" w:rsidRPr="008C5919" w:rsidRDefault="006222CB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81 </w:t>
            </w: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77, 13.9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050" w:type="dxa"/>
          </w:tcPr>
          <w:p w14:paraId="4A60142C" w14:textId="54B3158F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11 (3.77, 4.43)</w:t>
            </w:r>
          </w:p>
        </w:tc>
        <w:tc>
          <w:tcPr>
            <w:tcW w:w="2004" w:type="dxa"/>
          </w:tcPr>
          <w:p w14:paraId="62F2C69B" w14:textId="28F75F68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34 (1.90, 2.76)</w:t>
            </w:r>
          </w:p>
        </w:tc>
      </w:tr>
      <w:tr w:rsidR="008C5919" w:rsidRPr="008C5919" w14:paraId="402C837D" w14:textId="77777777" w:rsidTr="004D0C5D">
        <w:trPr>
          <w:trHeight w:val="242"/>
        </w:trPr>
        <w:tc>
          <w:tcPr>
            <w:tcW w:w="1990" w:type="dxa"/>
            <w:tcBorders>
              <w:bottom w:val="single" w:sz="4" w:space="0" w:color="auto"/>
            </w:tcBorders>
          </w:tcPr>
          <w:p w14:paraId="7BABBE0C" w14:textId="6D2815C0" w:rsidR="003563FC" w:rsidRPr="008C5919" w:rsidRDefault="003563FC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8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n=10</w:t>
            </w:r>
            <w:r w:rsidR="00420A1A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</w:t>
            </w:r>
            <w:r w:rsidR="00C9002F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5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6A6CE25" w14:textId="75498C4A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71 (1.08, 2.66)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14:paraId="483F179D" w14:textId="1A52DB20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51 (12.47, 14.62)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3779C863" w14:textId="3093E764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10 (3.76, 4.42)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56095C73" w14:textId="520A5959" w:rsidR="003563FC" w:rsidRPr="008C5919" w:rsidRDefault="00C9002F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36 (1.9</w:t>
            </w:r>
            <w:r w:rsidR="004D0C5D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, 2.</w:t>
            </w:r>
            <w:r w:rsidR="004D0C5D"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0</w:t>
            </w: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</w:tr>
    </w:tbl>
    <w:p w14:paraId="4ECF7C06" w14:textId="62733423" w:rsidR="00600F4E" w:rsidRPr="008C5919" w:rsidRDefault="00600F4E" w:rsidP="00600F4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/>
          <w:color w:val="000000" w:themeColor="text1"/>
          <w:szCs w:val="24"/>
          <w:lang w:eastAsia="zh-CN"/>
        </w:rPr>
        <w:t>Abbreviations: TSH, thyrotropin; FT</w:t>
      </w:r>
      <w:r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3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, free triiodothyronine; FT</w:t>
      </w:r>
      <w:r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4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, </w:t>
      </w:r>
      <w:r w:rsidRPr="008C5919">
        <w:rPr>
          <w:rFonts w:eastAsia="DengXian" w:cs="Times New Roman" w:hint="eastAsia"/>
          <w:color w:val="000000" w:themeColor="text1"/>
          <w:szCs w:val="24"/>
          <w:lang w:eastAsia="zh-CN"/>
        </w:rPr>
        <w:t>f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ree thyroxine; TSHI, TSH index. </w:t>
      </w:r>
    </w:p>
    <w:p w14:paraId="3B345895" w14:textId="7DC3CDE7" w:rsidR="003563FC" w:rsidRPr="008C5919" w:rsidRDefault="003563FC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p w14:paraId="5BBF23DB" w14:textId="77777777" w:rsidR="00600F4E" w:rsidRPr="008C5919" w:rsidRDefault="00600F4E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p w14:paraId="23EE68F7" w14:textId="35D748AF" w:rsidR="00F3752E" w:rsidRPr="008C5919" w:rsidRDefault="00F3752E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Supplementary Table </w:t>
      </w:r>
      <w:r w:rsidR="00942C67" w:rsidRPr="008C5919">
        <w:rPr>
          <w:rFonts w:eastAsia="DengXian" w:cs="Times New Roman"/>
          <w:color w:val="000000" w:themeColor="text1"/>
          <w:szCs w:val="24"/>
          <w:lang w:eastAsia="zh-CN"/>
        </w:rPr>
        <w:t>2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. </w:t>
      </w:r>
      <w:r w:rsidR="0067531C" w:rsidRPr="008C5919">
        <w:rPr>
          <w:rFonts w:eastAsia="DengXian" w:cs="Times New Roman"/>
          <w:color w:val="000000" w:themeColor="text1"/>
          <w:szCs w:val="24"/>
          <w:lang w:eastAsia="zh-CN"/>
        </w:rPr>
        <w:t>Spearman</w:t>
      </w:r>
      <w:r w:rsidR="00D77697" w:rsidRPr="008C5919">
        <w:rPr>
          <w:rFonts w:eastAsia="DengXian" w:cs="Times New Roman"/>
          <w:color w:val="000000" w:themeColor="text1"/>
          <w:szCs w:val="24"/>
          <w:lang w:eastAsia="zh-CN"/>
        </w:rPr>
        <w:t>’s</w:t>
      </w:r>
      <w:r w:rsidR="0067531C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 c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orrelation analysis between age and thyroid function </w:t>
      </w:r>
      <w:r w:rsidR="00A15FD6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as continuous variables 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among subjects with positive or negative </w:t>
      </w:r>
      <w:r w:rsidR="00C562D2" w:rsidRPr="008C5919">
        <w:rPr>
          <w:rFonts w:eastAsia="DengXian" w:cs="Times New Roman"/>
          <w:color w:val="000000" w:themeColor="text1"/>
          <w:szCs w:val="24"/>
          <w:lang w:eastAsia="zh-CN"/>
        </w:rPr>
        <w:t>thyroid peroxidase antibodies (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TPOAb</w:t>
      </w:r>
      <w:r w:rsidR="00C562D2" w:rsidRPr="008C5919">
        <w:rPr>
          <w:rFonts w:eastAsia="DengXian" w:cs="Times New Roman"/>
          <w:color w:val="000000" w:themeColor="text1"/>
          <w:szCs w:val="24"/>
          <w:lang w:eastAsia="zh-CN"/>
        </w:rPr>
        <w:t>)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.  </w:t>
      </w:r>
    </w:p>
    <w:p w14:paraId="0C3D8E58" w14:textId="77777777" w:rsidR="00F3752E" w:rsidRPr="008C5919" w:rsidRDefault="00F3752E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44"/>
        <w:gridCol w:w="2744"/>
        <w:gridCol w:w="2745"/>
      </w:tblGrid>
      <w:tr w:rsidR="008C5919" w:rsidRPr="008C5919" w14:paraId="6E22518A" w14:textId="77777777" w:rsidTr="00EB7925">
        <w:tc>
          <w:tcPr>
            <w:tcW w:w="274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B1EB99E" w14:textId="77777777" w:rsidR="001625D0" w:rsidRPr="008C5919" w:rsidRDefault="001625D0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489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13F22AF" w14:textId="44029D58" w:rsidR="001625D0" w:rsidRPr="008C5919" w:rsidRDefault="001625D0" w:rsidP="00B9341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</w:tr>
      <w:tr w:rsidR="008C5919" w:rsidRPr="008C5919" w14:paraId="10C16C82" w14:textId="77777777" w:rsidTr="001625D0">
        <w:tc>
          <w:tcPr>
            <w:tcW w:w="274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08A8BCE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74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E221C67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r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DA86899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  <w:t>P</w:t>
            </w:r>
          </w:p>
        </w:tc>
      </w:tr>
      <w:tr w:rsidR="008C5919" w:rsidRPr="008C5919" w14:paraId="61C6CFEA" w14:textId="77777777" w:rsidTr="00AD3A80">
        <w:tc>
          <w:tcPr>
            <w:tcW w:w="8233" w:type="dxa"/>
            <w:gridSpan w:val="3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71B6A39" w14:textId="1F0C24A3" w:rsidR="00A15FD6" w:rsidRPr="008C5919" w:rsidRDefault="00A15FD6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POAb</w:t>
            </w:r>
            <w:proofErr w:type="spellEnd"/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-) group (n=32,936)</w:t>
            </w:r>
          </w:p>
        </w:tc>
      </w:tr>
      <w:tr w:rsidR="008C5919" w:rsidRPr="008C5919" w14:paraId="603AC98E" w14:textId="77777777" w:rsidTr="00726A08">
        <w:tc>
          <w:tcPr>
            <w:tcW w:w="2744" w:type="dxa"/>
            <w:tcMar>
              <w:top w:w="100" w:type="nil"/>
              <w:right w:w="100" w:type="nil"/>
            </w:tcMar>
          </w:tcPr>
          <w:p w14:paraId="23234197" w14:textId="609E932D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SH</w:t>
            </w:r>
            <w:r w:rsidR="00701222" w:rsidRPr="008C5919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701222" w:rsidRPr="008C5919">
              <w:rPr>
                <w:rFonts w:cs="Times New Roman"/>
                <w:color w:val="000000" w:themeColor="text1"/>
                <w:szCs w:val="24"/>
              </w:rPr>
              <w:t>mIU</w:t>
            </w:r>
            <w:proofErr w:type="spellEnd"/>
            <w:r w:rsidR="00701222" w:rsidRPr="008C5919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2744" w:type="dxa"/>
            <w:tcMar>
              <w:top w:w="100" w:type="nil"/>
              <w:right w:w="100" w:type="nil"/>
            </w:tcMar>
          </w:tcPr>
          <w:p w14:paraId="1A9801D1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39</w:t>
            </w:r>
          </w:p>
        </w:tc>
        <w:tc>
          <w:tcPr>
            <w:tcW w:w="2745" w:type="dxa"/>
            <w:tcMar>
              <w:top w:w="100" w:type="nil"/>
              <w:right w:w="100" w:type="nil"/>
            </w:tcMar>
          </w:tcPr>
          <w:p w14:paraId="548A7F19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1BBCCBAE" w14:textId="77777777" w:rsidTr="00726A08">
        <w:tc>
          <w:tcPr>
            <w:tcW w:w="2744" w:type="dxa"/>
            <w:tcMar>
              <w:top w:w="100" w:type="nil"/>
              <w:right w:w="100" w:type="nil"/>
            </w:tcMar>
          </w:tcPr>
          <w:p w14:paraId="4A5346DE" w14:textId="1ED5521D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>4</w:t>
            </w:r>
            <w:r w:rsidR="00701222" w:rsidRPr="008C5919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701222" w:rsidRPr="008C5919">
              <w:rPr>
                <w:rFonts w:cs="Times New Roman"/>
                <w:color w:val="000000" w:themeColor="text1"/>
                <w:szCs w:val="24"/>
              </w:rPr>
              <w:t>pmol</w:t>
            </w:r>
            <w:proofErr w:type="spellEnd"/>
            <w:r w:rsidR="00701222" w:rsidRPr="008C5919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2744" w:type="dxa"/>
            <w:tcMar>
              <w:top w:w="100" w:type="nil"/>
              <w:right w:w="100" w:type="nil"/>
            </w:tcMar>
          </w:tcPr>
          <w:p w14:paraId="77D29D45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-0.045</w:t>
            </w:r>
          </w:p>
        </w:tc>
        <w:tc>
          <w:tcPr>
            <w:tcW w:w="2745" w:type="dxa"/>
            <w:tcMar>
              <w:top w:w="100" w:type="nil"/>
              <w:right w:w="100" w:type="nil"/>
            </w:tcMar>
          </w:tcPr>
          <w:p w14:paraId="65E84C1C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49E321CA" w14:textId="77777777" w:rsidTr="00726A08">
        <w:tc>
          <w:tcPr>
            <w:tcW w:w="2744" w:type="dxa"/>
            <w:tcMar>
              <w:top w:w="100" w:type="nil"/>
              <w:right w:w="100" w:type="nil"/>
            </w:tcMar>
          </w:tcPr>
          <w:p w14:paraId="34DE8F34" w14:textId="78BBE811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>3</w:t>
            </w:r>
            <w:r w:rsidR="00701222" w:rsidRPr="008C5919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701222" w:rsidRPr="008C5919">
              <w:rPr>
                <w:rFonts w:cs="Times New Roman"/>
                <w:color w:val="000000" w:themeColor="text1"/>
                <w:szCs w:val="24"/>
              </w:rPr>
              <w:t>pmol</w:t>
            </w:r>
            <w:proofErr w:type="spellEnd"/>
            <w:r w:rsidR="00701222" w:rsidRPr="008C5919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2744" w:type="dxa"/>
            <w:tcMar>
              <w:top w:w="100" w:type="nil"/>
              <w:right w:w="100" w:type="nil"/>
            </w:tcMar>
          </w:tcPr>
          <w:p w14:paraId="5928922F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-0.066</w:t>
            </w:r>
          </w:p>
        </w:tc>
        <w:tc>
          <w:tcPr>
            <w:tcW w:w="2745" w:type="dxa"/>
            <w:tcMar>
              <w:top w:w="100" w:type="nil"/>
              <w:right w:w="100" w:type="nil"/>
            </w:tcMar>
          </w:tcPr>
          <w:p w14:paraId="047CFC2E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20393E14" w14:textId="77777777" w:rsidTr="00726A08">
        <w:tc>
          <w:tcPr>
            <w:tcW w:w="274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9941B40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SHI</w:t>
            </w:r>
          </w:p>
        </w:tc>
        <w:tc>
          <w:tcPr>
            <w:tcW w:w="274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1E62A10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23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5E86A0C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65804D14" w14:textId="77777777" w:rsidTr="00214159">
        <w:tc>
          <w:tcPr>
            <w:tcW w:w="8233" w:type="dxa"/>
            <w:gridSpan w:val="3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7C757CD" w14:textId="2FE64A7F" w:rsidR="00A15FD6" w:rsidRPr="008C5919" w:rsidRDefault="00A15FD6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POAb</w:t>
            </w:r>
            <w:proofErr w:type="spellEnd"/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+) groups (n=16,054)</w:t>
            </w:r>
          </w:p>
        </w:tc>
      </w:tr>
      <w:tr w:rsidR="008C5919" w:rsidRPr="008C5919" w14:paraId="5C993177" w14:textId="77777777" w:rsidTr="00726A08">
        <w:tc>
          <w:tcPr>
            <w:tcW w:w="2744" w:type="dxa"/>
            <w:tcMar>
              <w:top w:w="100" w:type="nil"/>
              <w:right w:w="100" w:type="nil"/>
            </w:tcMar>
          </w:tcPr>
          <w:p w14:paraId="0619F0E7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SH</w:t>
            </w:r>
          </w:p>
        </w:tc>
        <w:tc>
          <w:tcPr>
            <w:tcW w:w="2744" w:type="dxa"/>
            <w:tcMar>
              <w:top w:w="100" w:type="nil"/>
              <w:right w:w="100" w:type="nil"/>
            </w:tcMar>
          </w:tcPr>
          <w:p w14:paraId="2C3B9254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80</w:t>
            </w:r>
          </w:p>
        </w:tc>
        <w:tc>
          <w:tcPr>
            <w:tcW w:w="2745" w:type="dxa"/>
            <w:tcMar>
              <w:top w:w="100" w:type="nil"/>
              <w:right w:w="100" w:type="nil"/>
            </w:tcMar>
          </w:tcPr>
          <w:p w14:paraId="04697424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34923DE3" w14:textId="77777777" w:rsidTr="00726A08">
        <w:tc>
          <w:tcPr>
            <w:tcW w:w="2744" w:type="dxa"/>
            <w:tcMar>
              <w:top w:w="100" w:type="nil"/>
              <w:right w:w="100" w:type="nil"/>
            </w:tcMar>
          </w:tcPr>
          <w:p w14:paraId="7C0B7865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2744" w:type="dxa"/>
            <w:tcMar>
              <w:top w:w="100" w:type="nil"/>
              <w:right w:w="100" w:type="nil"/>
            </w:tcMar>
          </w:tcPr>
          <w:p w14:paraId="5F16B68C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-0.093</w:t>
            </w:r>
          </w:p>
        </w:tc>
        <w:tc>
          <w:tcPr>
            <w:tcW w:w="2745" w:type="dxa"/>
            <w:tcMar>
              <w:top w:w="100" w:type="nil"/>
              <w:right w:w="100" w:type="nil"/>
            </w:tcMar>
          </w:tcPr>
          <w:p w14:paraId="0565FC71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6791128E" w14:textId="77777777" w:rsidTr="00726A08">
        <w:tc>
          <w:tcPr>
            <w:tcW w:w="2744" w:type="dxa"/>
            <w:tcMar>
              <w:top w:w="100" w:type="nil"/>
              <w:right w:w="100" w:type="nil"/>
            </w:tcMar>
          </w:tcPr>
          <w:p w14:paraId="695D0833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T</w:t>
            </w:r>
            <w:r w:rsidRPr="008C5919">
              <w:rPr>
                <w:rFonts w:eastAsia="DengXian" w:cs="Times New Roman"/>
                <w:color w:val="000000" w:themeColor="text1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2744" w:type="dxa"/>
            <w:tcMar>
              <w:top w:w="100" w:type="nil"/>
              <w:right w:w="100" w:type="nil"/>
            </w:tcMar>
          </w:tcPr>
          <w:p w14:paraId="31108B75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-0.088</w:t>
            </w:r>
          </w:p>
        </w:tc>
        <w:tc>
          <w:tcPr>
            <w:tcW w:w="2745" w:type="dxa"/>
            <w:tcMar>
              <w:top w:w="100" w:type="nil"/>
              <w:right w:w="100" w:type="nil"/>
            </w:tcMar>
          </w:tcPr>
          <w:p w14:paraId="62C2D5CD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  <w:tr w:rsidR="008C5919" w:rsidRPr="008C5919" w14:paraId="5D8EF3E1" w14:textId="77777777" w:rsidTr="00726A08">
        <w:tc>
          <w:tcPr>
            <w:tcW w:w="274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381BFCE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SHI</w:t>
            </w:r>
          </w:p>
        </w:tc>
        <w:tc>
          <w:tcPr>
            <w:tcW w:w="274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3A82317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53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45720B7" w14:textId="77777777" w:rsidR="00F3752E" w:rsidRPr="008C5919" w:rsidRDefault="00F3752E" w:rsidP="00F375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01</w:t>
            </w:r>
          </w:p>
        </w:tc>
      </w:tr>
    </w:tbl>
    <w:p w14:paraId="502EF20D" w14:textId="6873FBE3" w:rsidR="00F3752E" w:rsidRPr="008C5919" w:rsidRDefault="008C73DC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/>
          <w:color w:val="000000" w:themeColor="text1"/>
          <w:szCs w:val="24"/>
          <w:lang w:eastAsia="zh-CN"/>
        </w:rPr>
        <w:t>Abbreviations: TSH, thyrotropin; FT</w:t>
      </w:r>
      <w:r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3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, free triiodothyronine; FT</w:t>
      </w:r>
      <w:r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4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, </w:t>
      </w:r>
      <w:r w:rsidRPr="008C5919">
        <w:rPr>
          <w:rFonts w:eastAsia="DengXian" w:cs="Times New Roman" w:hint="eastAsia"/>
          <w:color w:val="000000" w:themeColor="text1"/>
          <w:szCs w:val="24"/>
          <w:lang w:eastAsia="zh-CN"/>
        </w:rPr>
        <w:t>f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ree thyroxine; TSHI, TSH index; TPOAb: thyroid peroxidase antibodies.</w:t>
      </w:r>
    </w:p>
    <w:p w14:paraId="4C0F09ED" w14:textId="77777777" w:rsidR="00D11A00" w:rsidRPr="008C5919" w:rsidRDefault="00D11A00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p w14:paraId="25A2847B" w14:textId="30C4B657" w:rsidR="00D11A00" w:rsidRPr="008C5919" w:rsidRDefault="00D11A00" w:rsidP="00D11A00">
      <w:pPr>
        <w:spacing w:before="0" w:after="0"/>
        <w:jc w:val="both"/>
        <w:rPr>
          <w:rFonts w:cs="Times New Roman"/>
          <w:color w:val="000000" w:themeColor="text1"/>
          <w:szCs w:val="24"/>
          <w:lang w:eastAsia="zh-CN"/>
        </w:rPr>
      </w:pPr>
      <w:r w:rsidRPr="008C5919">
        <w:rPr>
          <w:rFonts w:cs="Times New Roman"/>
          <w:color w:val="000000" w:themeColor="text1"/>
          <w:szCs w:val="24"/>
          <w:lang w:eastAsia="zh-CN"/>
        </w:rPr>
        <w:t xml:space="preserve">Supplementary table 3. </w:t>
      </w:r>
      <w:r w:rsidR="004D1089" w:rsidRPr="008C5919">
        <w:rPr>
          <w:rFonts w:cs="Times New Roman"/>
          <w:color w:val="000000" w:themeColor="text1"/>
          <w:szCs w:val="24"/>
          <w:lang w:eastAsia="zh-CN"/>
        </w:rPr>
        <w:t>C</w:t>
      </w:r>
      <w:r w:rsidRPr="008C5919">
        <w:rPr>
          <w:rFonts w:cs="Times New Roman"/>
          <w:color w:val="000000" w:themeColor="text1"/>
          <w:szCs w:val="24"/>
          <w:lang w:eastAsia="zh-CN"/>
        </w:rPr>
        <w:t>omparisons of TSH, FT</w:t>
      </w:r>
      <w:r w:rsidRPr="008C5919">
        <w:rPr>
          <w:rFonts w:cs="Times New Roman"/>
          <w:color w:val="000000" w:themeColor="text1"/>
          <w:szCs w:val="24"/>
          <w:vertAlign w:val="subscript"/>
          <w:lang w:eastAsia="zh-CN"/>
        </w:rPr>
        <w:t>4</w:t>
      </w:r>
      <w:r w:rsidRPr="008C5919">
        <w:rPr>
          <w:rFonts w:cs="Times New Roman"/>
          <w:color w:val="000000" w:themeColor="text1"/>
          <w:szCs w:val="24"/>
          <w:lang w:eastAsia="zh-CN"/>
        </w:rPr>
        <w:t>, FT</w:t>
      </w:r>
      <w:r w:rsidRPr="008C5919">
        <w:rPr>
          <w:rFonts w:cs="Times New Roman"/>
          <w:color w:val="000000" w:themeColor="text1"/>
          <w:szCs w:val="24"/>
          <w:vertAlign w:val="subscript"/>
          <w:lang w:eastAsia="zh-CN"/>
        </w:rPr>
        <w:t>3</w:t>
      </w:r>
      <w:r w:rsidRPr="008C5919">
        <w:rPr>
          <w:rFonts w:cs="Times New Roman"/>
          <w:color w:val="000000" w:themeColor="text1"/>
          <w:szCs w:val="24"/>
          <w:lang w:eastAsia="zh-CN"/>
        </w:rPr>
        <w:t xml:space="preserve"> and TSHI between summer and winter in longitudinal analysis</w:t>
      </w:r>
      <w:r w:rsidR="003749FA" w:rsidRPr="008C5919">
        <w:rPr>
          <w:rFonts w:cs="Times New Roman"/>
          <w:color w:val="000000" w:themeColor="text1"/>
          <w:szCs w:val="24"/>
          <w:lang w:eastAsia="zh-CN"/>
        </w:rPr>
        <w:t xml:space="preserve"> in 181 subjects.</w:t>
      </w:r>
    </w:p>
    <w:p w14:paraId="63046C7B" w14:textId="77777777" w:rsidR="00D11A00" w:rsidRPr="008C5919" w:rsidRDefault="00D11A00" w:rsidP="00D11A00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  <w:lang w:eastAsia="zh-CN"/>
        </w:rPr>
      </w:pPr>
    </w:p>
    <w:tbl>
      <w:tblPr>
        <w:tblStyle w:val="1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5"/>
        <w:gridCol w:w="2473"/>
        <w:gridCol w:w="3054"/>
      </w:tblGrid>
      <w:tr w:rsidR="008C5919" w:rsidRPr="008C5919" w14:paraId="111A22FC" w14:textId="77777777" w:rsidTr="00E0335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C12691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1783F" w14:textId="00DDEA1C" w:rsidR="00D11A00" w:rsidRPr="008C5919" w:rsidRDefault="00D11A00" w:rsidP="00B9341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Summer (Mean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EM)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CE1F" w14:textId="47930632" w:rsidR="00D11A00" w:rsidRPr="008C5919" w:rsidRDefault="00D11A00" w:rsidP="00B9341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Winter (M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ean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EM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CBE8C" w14:textId="703C3AC7" w:rsidR="00A948CA" w:rsidRPr="008C5919" w:rsidRDefault="00D11A00" w:rsidP="00B9341D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/>
                <w:i/>
                <w:iCs/>
                <w:color w:val="000000" w:themeColor="text1"/>
                <w:szCs w:val="24"/>
                <w:lang w:eastAsia="zh-CN"/>
              </w:rPr>
              <w:t>P</w:t>
            </w:r>
          </w:p>
          <w:p w14:paraId="33564ECF" w14:textId="4CECE957" w:rsidR="00D11A00" w:rsidRPr="008C5919" w:rsidRDefault="00A948CA" w:rsidP="00B9341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B9341D">
              <w:rPr>
                <w:rFonts w:cs="Times New Roman"/>
                <w:color w:val="000000" w:themeColor="text1"/>
                <w:szCs w:val="24"/>
                <w:lang w:eastAsia="zh-CN"/>
              </w:rPr>
              <w:t>(</w:t>
            </w:r>
            <w:r w:rsidR="00E0335E"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Wilcoxon signed-rank test </w:t>
            </w:r>
            <w:r w:rsidRPr="00B9341D">
              <w:rPr>
                <w:rFonts w:cs="Times New Roman"/>
                <w:color w:val="000000" w:themeColor="text1"/>
                <w:szCs w:val="24"/>
                <w:lang w:eastAsia="zh-CN"/>
              </w:rPr>
              <w:t>)</w:t>
            </w:r>
          </w:p>
        </w:tc>
      </w:tr>
      <w:tr w:rsidR="008C5919" w:rsidRPr="008C5919" w14:paraId="60196ACF" w14:textId="77777777" w:rsidTr="00E0335E">
        <w:tc>
          <w:tcPr>
            <w:tcW w:w="1701" w:type="dxa"/>
            <w:tcBorders>
              <w:top w:val="single" w:sz="4" w:space="0" w:color="auto"/>
            </w:tcBorders>
          </w:tcPr>
          <w:p w14:paraId="32BCD179" w14:textId="64FBFE23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TSH</w:t>
            </w:r>
            <w:r w:rsidR="00211D2D"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="00701222" w:rsidRPr="008C5919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701222" w:rsidRPr="008C5919">
              <w:rPr>
                <w:rFonts w:cs="Times New Roman"/>
                <w:color w:val="000000" w:themeColor="text1"/>
                <w:szCs w:val="24"/>
              </w:rPr>
              <w:t>mIU</w:t>
            </w:r>
            <w:proofErr w:type="spellEnd"/>
            <w:r w:rsidR="00701222" w:rsidRPr="008C5919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10BCE414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3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4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398693EE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05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2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7AE5E1EE" w14:textId="77D3ADE1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</w:t>
            </w:r>
            <w:r w:rsidR="00C167AD"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979</w:t>
            </w:r>
          </w:p>
        </w:tc>
      </w:tr>
      <w:tr w:rsidR="008C5919" w:rsidRPr="008C5919" w14:paraId="03F596FB" w14:textId="77777777" w:rsidTr="00E0335E">
        <w:tc>
          <w:tcPr>
            <w:tcW w:w="1701" w:type="dxa"/>
          </w:tcPr>
          <w:p w14:paraId="4A237113" w14:textId="32516C0B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F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cs="Times New Roman"/>
                <w:color w:val="000000" w:themeColor="text1"/>
                <w:szCs w:val="24"/>
                <w:vertAlign w:val="subscript"/>
                <w:lang w:eastAsia="zh-CN"/>
              </w:rPr>
              <w:t>4</w:t>
            </w:r>
            <w:r w:rsidR="00211D2D" w:rsidRPr="008C5919">
              <w:rPr>
                <w:rFonts w:cs="Times New Roman"/>
                <w:color w:val="000000" w:themeColor="text1"/>
                <w:szCs w:val="24"/>
                <w:vertAlign w:val="subscript"/>
                <w:lang w:eastAsia="zh-CN"/>
              </w:rPr>
              <w:t xml:space="preserve"> </w:t>
            </w:r>
            <w:r w:rsidR="00701222" w:rsidRPr="008C5919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701222" w:rsidRPr="008C5919">
              <w:rPr>
                <w:rFonts w:cs="Times New Roman"/>
                <w:color w:val="000000" w:themeColor="text1"/>
                <w:szCs w:val="24"/>
              </w:rPr>
              <w:t>pmol</w:t>
            </w:r>
            <w:proofErr w:type="spellEnd"/>
            <w:r w:rsidR="00701222" w:rsidRPr="008C5919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2695" w:type="dxa"/>
          </w:tcPr>
          <w:p w14:paraId="4CB5B2A1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3.58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4</w:t>
            </w:r>
          </w:p>
        </w:tc>
        <w:tc>
          <w:tcPr>
            <w:tcW w:w="2473" w:type="dxa"/>
          </w:tcPr>
          <w:p w14:paraId="7192A453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3.71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4</w:t>
            </w:r>
          </w:p>
        </w:tc>
        <w:tc>
          <w:tcPr>
            <w:tcW w:w="3054" w:type="dxa"/>
          </w:tcPr>
          <w:p w14:paraId="21B6FC31" w14:textId="60E9B2A5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3</w:t>
            </w:r>
            <w:r w:rsidR="00C167AD"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22</w:t>
            </w:r>
          </w:p>
        </w:tc>
      </w:tr>
      <w:tr w:rsidR="008C5919" w:rsidRPr="008C5919" w14:paraId="08C08401" w14:textId="77777777" w:rsidTr="00E0335E">
        <w:tc>
          <w:tcPr>
            <w:tcW w:w="1701" w:type="dxa"/>
          </w:tcPr>
          <w:p w14:paraId="7FADD0FB" w14:textId="78AAA7FA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F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cs="Times New Roman"/>
                <w:color w:val="000000" w:themeColor="text1"/>
                <w:szCs w:val="24"/>
                <w:vertAlign w:val="subscript"/>
                <w:lang w:eastAsia="zh-CN"/>
              </w:rPr>
              <w:t>3</w:t>
            </w:r>
            <w:r w:rsidR="00211D2D" w:rsidRPr="008C5919">
              <w:rPr>
                <w:rFonts w:cs="Times New Roman"/>
                <w:color w:val="000000" w:themeColor="text1"/>
                <w:szCs w:val="24"/>
                <w:vertAlign w:val="subscript"/>
                <w:lang w:eastAsia="zh-CN"/>
              </w:rPr>
              <w:t xml:space="preserve"> </w:t>
            </w:r>
            <w:r w:rsidR="00701222" w:rsidRPr="008C5919">
              <w:rPr>
                <w:rFonts w:cs="Times New Roman"/>
                <w:color w:val="000000" w:themeColor="text1"/>
                <w:szCs w:val="24"/>
              </w:rPr>
              <w:t>(</w:t>
            </w:r>
            <w:proofErr w:type="spellStart"/>
            <w:r w:rsidR="00701222" w:rsidRPr="008C5919">
              <w:rPr>
                <w:rFonts w:cs="Times New Roman"/>
                <w:color w:val="000000" w:themeColor="text1"/>
                <w:szCs w:val="24"/>
              </w:rPr>
              <w:t>pmol</w:t>
            </w:r>
            <w:proofErr w:type="spellEnd"/>
            <w:r w:rsidR="00701222" w:rsidRPr="008C5919">
              <w:rPr>
                <w:rFonts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2695" w:type="dxa"/>
          </w:tcPr>
          <w:p w14:paraId="4A37170F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1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04</w:t>
            </w:r>
          </w:p>
        </w:tc>
        <w:tc>
          <w:tcPr>
            <w:tcW w:w="2473" w:type="dxa"/>
          </w:tcPr>
          <w:p w14:paraId="3E7C6740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8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04</w:t>
            </w:r>
          </w:p>
        </w:tc>
        <w:tc>
          <w:tcPr>
            <w:tcW w:w="3054" w:type="dxa"/>
          </w:tcPr>
          <w:p w14:paraId="4591E30F" w14:textId="61DC7A5B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</w:t>
            </w:r>
            <w:r w:rsidR="00C167AD"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09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</w:p>
        </w:tc>
      </w:tr>
      <w:tr w:rsidR="008C5919" w:rsidRPr="008C5919" w14:paraId="5C6104DB" w14:textId="77777777" w:rsidTr="00E0335E">
        <w:tc>
          <w:tcPr>
            <w:tcW w:w="1701" w:type="dxa"/>
            <w:tcBorders>
              <w:bottom w:val="single" w:sz="4" w:space="0" w:color="auto"/>
            </w:tcBorders>
          </w:tcPr>
          <w:p w14:paraId="5C94CDC3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T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SHI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53A6A2E8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06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08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3AC47BCB" w14:textId="77777777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17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±</w:t>
            </w: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07</w:t>
            </w: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1ECDE899" w14:textId="6BF0D9CC" w:rsidR="00D11A00" w:rsidRPr="008C5919" w:rsidRDefault="00D11A00" w:rsidP="00D11A00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8C5919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.</w:t>
            </w:r>
            <w:r w:rsidR="00C167AD"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28</w:t>
            </w:r>
            <w:r w:rsidRPr="008C5919">
              <w:rPr>
                <w:rFonts w:cs="Times New Roman"/>
                <w:color w:val="000000" w:themeColor="text1"/>
                <w:szCs w:val="24"/>
                <w:lang w:eastAsia="zh-CN"/>
              </w:rPr>
              <w:t>7</w:t>
            </w:r>
          </w:p>
        </w:tc>
      </w:tr>
    </w:tbl>
    <w:p w14:paraId="11042625" w14:textId="77777777" w:rsidR="00D11A00" w:rsidRPr="008C5919" w:rsidRDefault="00D11A00" w:rsidP="00D11A00">
      <w:pPr>
        <w:spacing w:before="0" w:after="0"/>
        <w:jc w:val="both"/>
        <w:rPr>
          <w:rFonts w:cs="Times New Roman"/>
          <w:b/>
          <w:bCs/>
          <w:color w:val="000000" w:themeColor="text1"/>
          <w:szCs w:val="24"/>
          <w:lang w:eastAsia="zh-CN"/>
        </w:rPr>
      </w:pPr>
    </w:p>
    <w:p w14:paraId="32B5DAD8" w14:textId="7E12FB32" w:rsidR="00D11A00" w:rsidRPr="008C5919" w:rsidRDefault="00600F4E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Abbreviations: </w:t>
      </w:r>
      <w:r w:rsidR="00D11A00" w:rsidRPr="008C5919">
        <w:rPr>
          <w:rFonts w:eastAsia="DengXian" w:cs="Times New Roman"/>
          <w:color w:val="000000" w:themeColor="text1"/>
          <w:szCs w:val="24"/>
          <w:lang w:eastAsia="zh-CN"/>
        </w:rPr>
        <w:t>TSH, thyrotropin; FT</w:t>
      </w:r>
      <w:r w:rsidR="00D11A00"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3</w:t>
      </w:r>
      <w:r w:rsidR="00D11A00" w:rsidRPr="008C5919">
        <w:rPr>
          <w:rFonts w:eastAsia="DengXian" w:cs="Times New Roman"/>
          <w:color w:val="000000" w:themeColor="text1"/>
          <w:szCs w:val="24"/>
          <w:lang w:eastAsia="zh-CN"/>
        </w:rPr>
        <w:t>, free triiodothyronine; FT</w:t>
      </w:r>
      <w:r w:rsidR="00D11A00"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4</w:t>
      </w:r>
      <w:r w:rsidR="00D11A00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, </w:t>
      </w:r>
      <w:r w:rsidR="00D11A00" w:rsidRPr="008C5919">
        <w:rPr>
          <w:rFonts w:eastAsia="DengXian" w:cs="Times New Roman" w:hint="eastAsia"/>
          <w:color w:val="000000" w:themeColor="text1"/>
          <w:szCs w:val="24"/>
          <w:lang w:eastAsia="zh-CN"/>
        </w:rPr>
        <w:t>f</w:t>
      </w:r>
      <w:r w:rsidR="00D11A00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ree thyroxine; TSHI, TSH index; </w:t>
      </w:r>
      <w:r w:rsidR="00D11A00" w:rsidRPr="008C5919">
        <w:rPr>
          <w:rFonts w:eastAsia="DengXian" w:cs="Times New Roman"/>
          <w:color w:val="000000" w:themeColor="text1"/>
          <w:szCs w:val="24"/>
          <w:lang w:eastAsia="zh-CN"/>
        </w:rPr>
        <w:lastRenderedPageBreak/>
        <w:t xml:space="preserve">TPOAb: thyroid peroxidase antibodies; SEM, standard error of the mean. </w:t>
      </w:r>
    </w:p>
    <w:p w14:paraId="65B356DB" w14:textId="550873DC" w:rsidR="00D11A00" w:rsidRPr="008C5919" w:rsidRDefault="00D11A00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p w14:paraId="4051A067" w14:textId="16837553" w:rsidR="00315143" w:rsidRPr="008C5919" w:rsidRDefault="00315143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</w:p>
    <w:p w14:paraId="4C38A5D4" w14:textId="055E3DFE" w:rsidR="00315143" w:rsidRPr="008C5919" w:rsidRDefault="00315143" w:rsidP="00F3752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 w:hint="eastAsia"/>
          <w:noProof/>
          <w:color w:val="000000" w:themeColor="text1"/>
          <w:szCs w:val="24"/>
          <w:lang w:eastAsia="zh-CN"/>
        </w:rPr>
        <w:drawing>
          <wp:inline distT="0" distB="0" distL="0" distR="0" wp14:anchorId="0B7CF30C" wp14:editId="280EEE71">
            <wp:extent cx="5867400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A3FE7" w14:textId="35039572" w:rsidR="00F3752E" w:rsidRPr="008C5919" w:rsidRDefault="00F3752E" w:rsidP="004D0C5D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 w:cs="Times New Roman"/>
          <w:color w:val="000000" w:themeColor="text1"/>
          <w:szCs w:val="24"/>
          <w:lang w:eastAsia="zh-CN"/>
        </w:rPr>
      </w:pP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Supplementary Figure 1. Comparisons of thyroid function </w:t>
      </w:r>
      <w:r w:rsidR="008C73DC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between 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four seasons among subjects with negative or positive TPOAb. </w:t>
      </w:r>
      <w:r w:rsidR="008C73DC" w:rsidRPr="008C5919">
        <w:rPr>
          <w:rFonts w:eastAsia="DengXian" w:cs="Times New Roman"/>
          <w:color w:val="000000" w:themeColor="text1"/>
          <w:szCs w:val="24"/>
          <w:lang w:eastAsia="zh-CN"/>
        </w:rPr>
        <w:t xml:space="preserve">Abbreviations: 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TSH, thyrotropin; FT</w:t>
      </w:r>
      <w:r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3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, free triiodothyronine; FT</w:t>
      </w:r>
      <w:r w:rsidRPr="008C5919">
        <w:rPr>
          <w:rFonts w:eastAsia="DengXian" w:cs="Times New Roman"/>
          <w:color w:val="000000" w:themeColor="text1"/>
          <w:szCs w:val="24"/>
          <w:vertAlign w:val="subscript"/>
          <w:lang w:eastAsia="zh-CN"/>
        </w:rPr>
        <w:t>4</w:t>
      </w:r>
      <w:r w:rsidRPr="008C5919">
        <w:rPr>
          <w:rFonts w:eastAsia="DengXian" w:cs="Times New Roman"/>
          <w:color w:val="000000" w:themeColor="text1"/>
          <w:szCs w:val="24"/>
          <w:lang w:eastAsia="zh-CN"/>
        </w:rPr>
        <w:t>, free thyroxine; TSHI, TSH index; TPOAb: thyroid peroxidase antibodies.</w:t>
      </w:r>
    </w:p>
    <w:sectPr w:rsidR="00F3752E" w:rsidRPr="008C591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7FE11" w14:textId="77777777" w:rsidR="00D25F83" w:rsidRDefault="00D25F83" w:rsidP="00117666">
      <w:pPr>
        <w:spacing w:after="0"/>
      </w:pPr>
      <w:r>
        <w:separator/>
      </w:r>
    </w:p>
  </w:endnote>
  <w:endnote w:type="continuationSeparator" w:id="0">
    <w:p w14:paraId="7D380EA0" w14:textId="77777777" w:rsidR="00D25F83" w:rsidRDefault="00D25F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93CF5" w14:textId="77777777" w:rsidR="00D25F83" w:rsidRDefault="00D25F83" w:rsidP="00117666">
      <w:pPr>
        <w:spacing w:after="0"/>
      </w:pPr>
      <w:r>
        <w:separator/>
      </w:r>
    </w:p>
  </w:footnote>
  <w:footnote w:type="continuationSeparator" w:id="0">
    <w:p w14:paraId="4E4D5080" w14:textId="77777777" w:rsidR="00D25F83" w:rsidRDefault="00D25F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AB5"/>
    <w:rsid w:val="00105FD9"/>
    <w:rsid w:val="00117666"/>
    <w:rsid w:val="001549D3"/>
    <w:rsid w:val="00160065"/>
    <w:rsid w:val="001625D0"/>
    <w:rsid w:val="00177D84"/>
    <w:rsid w:val="001F2576"/>
    <w:rsid w:val="00211D2D"/>
    <w:rsid w:val="002508DA"/>
    <w:rsid w:val="00267D18"/>
    <w:rsid w:val="00274347"/>
    <w:rsid w:val="002868E2"/>
    <w:rsid w:val="002869C3"/>
    <w:rsid w:val="002936E4"/>
    <w:rsid w:val="002B4A57"/>
    <w:rsid w:val="002C74CA"/>
    <w:rsid w:val="003123F4"/>
    <w:rsid w:val="00315143"/>
    <w:rsid w:val="003544FB"/>
    <w:rsid w:val="003563FC"/>
    <w:rsid w:val="003749FA"/>
    <w:rsid w:val="003D2F2D"/>
    <w:rsid w:val="00401590"/>
    <w:rsid w:val="00420A1A"/>
    <w:rsid w:val="00447801"/>
    <w:rsid w:val="00452E9C"/>
    <w:rsid w:val="00472663"/>
    <w:rsid w:val="004735C8"/>
    <w:rsid w:val="004947A6"/>
    <w:rsid w:val="004961FF"/>
    <w:rsid w:val="004C783E"/>
    <w:rsid w:val="004D0C5D"/>
    <w:rsid w:val="004D1089"/>
    <w:rsid w:val="00517A89"/>
    <w:rsid w:val="00521FEA"/>
    <w:rsid w:val="005250F2"/>
    <w:rsid w:val="00593EEA"/>
    <w:rsid w:val="005A5EEE"/>
    <w:rsid w:val="005C12B9"/>
    <w:rsid w:val="005F6D2D"/>
    <w:rsid w:val="00600F4E"/>
    <w:rsid w:val="006222CB"/>
    <w:rsid w:val="00635B26"/>
    <w:rsid w:val="006375C7"/>
    <w:rsid w:val="00654E8F"/>
    <w:rsid w:val="00660D05"/>
    <w:rsid w:val="0067531C"/>
    <w:rsid w:val="006820B1"/>
    <w:rsid w:val="006A3CD4"/>
    <w:rsid w:val="006B7D14"/>
    <w:rsid w:val="00701222"/>
    <w:rsid w:val="00701727"/>
    <w:rsid w:val="0070566C"/>
    <w:rsid w:val="007070B2"/>
    <w:rsid w:val="00714C50"/>
    <w:rsid w:val="00725A7D"/>
    <w:rsid w:val="007501BE"/>
    <w:rsid w:val="00790BB3"/>
    <w:rsid w:val="007C206C"/>
    <w:rsid w:val="00817DD6"/>
    <w:rsid w:val="0083759F"/>
    <w:rsid w:val="00871FFA"/>
    <w:rsid w:val="00885156"/>
    <w:rsid w:val="008C5919"/>
    <w:rsid w:val="008C73DC"/>
    <w:rsid w:val="0090216C"/>
    <w:rsid w:val="009151AA"/>
    <w:rsid w:val="0093429D"/>
    <w:rsid w:val="00942C67"/>
    <w:rsid w:val="00943573"/>
    <w:rsid w:val="00961022"/>
    <w:rsid w:val="00964134"/>
    <w:rsid w:val="00970F7D"/>
    <w:rsid w:val="00994A3D"/>
    <w:rsid w:val="009C2B12"/>
    <w:rsid w:val="009E7764"/>
    <w:rsid w:val="00A15FD6"/>
    <w:rsid w:val="00A174D9"/>
    <w:rsid w:val="00A2304F"/>
    <w:rsid w:val="00A948CA"/>
    <w:rsid w:val="00AA4D24"/>
    <w:rsid w:val="00AB6715"/>
    <w:rsid w:val="00AE0050"/>
    <w:rsid w:val="00B1671E"/>
    <w:rsid w:val="00B25EB8"/>
    <w:rsid w:val="00B37F4D"/>
    <w:rsid w:val="00B9341D"/>
    <w:rsid w:val="00BE2796"/>
    <w:rsid w:val="00C167AD"/>
    <w:rsid w:val="00C52A7B"/>
    <w:rsid w:val="00C562D2"/>
    <w:rsid w:val="00C56BAF"/>
    <w:rsid w:val="00C679AA"/>
    <w:rsid w:val="00C75972"/>
    <w:rsid w:val="00C9002F"/>
    <w:rsid w:val="00CD066B"/>
    <w:rsid w:val="00CE4FEE"/>
    <w:rsid w:val="00CF04D1"/>
    <w:rsid w:val="00D060CF"/>
    <w:rsid w:val="00D11A00"/>
    <w:rsid w:val="00D25F83"/>
    <w:rsid w:val="00D33DF2"/>
    <w:rsid w:val="00D77697"/>
    <w:rsid w:val="00D82E2E"/>
    <w:rsid w:val="00DB59C3"/>
    <w:rsid w:val="00DC259A"/>
    <w:rsid w:val="00DE23E8"/>
    <w:rsid w:val="00E0335E"/>
    <w:rsid w:val="00E52377"/>
    <w:rsid w:val="00E537AD"/>
    <w:rsid w:val="00E64E17"/>
    <w:rsid w:val="00E866C9"/>
    <w:rsid w:val="00EA3D3C"/>
    <w:rsid w:val="00EC090A"/>
    <w:rsid w:val="00ED20B5"/>
    <w:rsid w:val="00F375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D11A0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9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4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 vera</cp:lastModifiedBy>
  <cp:revision>23</cp:revision>
  <cp:lastPrinted>2013-10-03T12:51:00Z</cp:lastPrinted>
  <dcterms:created xsi:type="dcterms:W3CDTF">2018-11-23T08:58:00Z</dcterms:created>
  <dcterms:modified xsi:type="dcterms:W3CDTF">2021-08-02T04:33:00Z</dcterms:modified>
</cp:coreProperties>
</file>